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ellrutnt"/>
        <w:tblW w:w="15257" w:type="dxa"/>
        <w:tblInd w:w="-661" w:type="dxa"/>
        <w:tblLayout w:type="fixed"/>
        <w:tblLook w:val="04A0" w:firstRow="1" w:lastRow="0" w:firstColumn="1" w:lastColumn="0" w:noHBand="0" w:noVBand="1"/>
      </w:tblPr>
      <w:tblGrid>
        <w:gridCol w:w="1894"/>
        <w:gridCol w:w="1250"/>
        <w:gridCol w:w="609"/>
        <w:gridCol w:w="1014"/>
        <w:gridCol w:w="851"/>
        <w:gridCol w:w="567"/>
        <w:gridCol w:w="992"/>
        <w:gridCol w:w="850"/>
        <w:gridCol w:w="567"/>
        <w:gridCol w:w="993"/>
        <w:gridCol w:w="850"/>
        <w:gridCol w:w="567"/>
        <w:gridCol w:w="992"/>
        <w:gridCol w:w="851"/>
        <w:gridCol w:w="567"/>
        <w:gridCol w:w="992"/>
        <w:gridCol w:w="851"/>
      </w:tblGrid>
      <w:tr w:rsidR="00BD3493" w:rsidRPr="00537A30" w14:paraId="29241F11" w14:textId="77777777" w:rsidTr="00706912">
        <w:trPr>
          <w:trHeight w:val="396"/>
        </w:trPr>
        <w:tc>
          <w:tcPr>
            <w:tcW w:w="1894" w:type="dxa"/>
          </w:tcPr>
          <w:p w14:paraId="083F89F6" w14:textId="77777777" w:rsidR="00BD3493" w:rsidRPr="00537A30" w:rsidRDefault="00BD3493" w:rsidP="00BD349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50" w:type="dxa"/>
          </w:tcPr>
          <w:p w14:paraId="089C5060" w14:textId="7E204919" w:rsidR="00BD3493" w:rsidRPr="00537A30" w:rsidRDefault="00713ED6" w:rsidP="00BD349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High-income Western </w:t>
            </w:r>
            <w:r w:rsidR="00BD3493" w:rsidRPr="00537A3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untries</w:t>
            </w:r>
          </w:p>
        </w:tc>
        <w:tc>
          <w:tcPr>
            <w:tcW w:w="2474" w:type="dxa"/>
            <w:gridSpan w:val="3"/>
          </w:tcPr>
          <w:p w14:paraId="19C7598A" w14:textId="5A743771" w:rsidR="00BD3493" w:rsidRPr="00537A30" w:rsidRDefault="00BD3493" w:rsidP="00BD349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7A3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astern Europe</w:t>
            </w:r>
          </w:p>
        </w:tc>
        <w:tc>
          <w:tcPr>
            <w:tcW w:w="2409" w:type="dxa"/>
            <w:gridSpan w:val="3"/>
          </w:tcPr>
          <w:p w14:paraId="521D320C" w14:textId="77777777" w:rsidR="00BD3493" w:rsidRPr="00537A30" w:rsidRDefault="00BD3493" w:rsidP="00BD349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7A3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iddle East/</w:t>
            </w:r>
          </w:p>
          <w:p w14:paraId="2DC671A9" w14:textId="5B55F11A" w:rsidR="00BD3493" w:rsidRPr="00537A30" w:rsidRDefault="00BD3493" w:rsidP="00BD349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7A3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rthern Africa</w:t>
            </w:r>
          </w:p>
        </w:tc>
        <w:tc>
          <w:tcPr>
            <w:tcW w:w="2410" w:type="dxa"/>
            <w:gridSpan w:val="3"/>
          </w:tcPr>
          <w:p w14:paraId="5AA33790" w14:textId="70C79E19" w:rsidR="00BD3493" w:rsidRPr="00537A30" w:rsidRDefault="00BD3493" w:rsidP="00BD349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7A3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ub-Saharan Africa</w:t>
            </w:r>
          </w:p>
        </w:tc>
        <w:tc>
          <w:tcPr>
            <w:tcW w:w="2410" w:type="dxa"/>
            <w:gridSpan w:val="3"/>
          </w:tcPr>
          <w:p w14:paraId="56083973" w14:textId="515A18BC" w:rsidR="00BD3493" w:rsidRPr="00537A30" w:rsidRDefault="00BD3493" w:rsidP="00BD349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7A3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sia</w:t>
            </w:r>
          </w:p>
        </w:tc>
        <w:tc>
          <w:tcPr>
            <w:tcW w:w="2410" w:type="dxa"/>
            <w:gridSpan w:val="3"/>
          </w:tcPr>
          <w:p w14:paraId="30C8F9CE" w14:textId="47FB3644" w:rsidR="00BD3493" w:rsidRPr="00537A30" w:rsidRDefault="00BD3493" w:rsidP="00BD349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7A3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outh America</w:t>
            </w:r>
          </w:p>
        </w:tc>
      </w:tr>
      <w:tr w:rsidR="00706912" w:rsidRPr="00537A30" w14:paraId="55C91983" w14:textId="77777777" w:rsidTr="00706912">
        <w:trPr>
          <w:trHeight w:val="396"/>
        </w:trPr>
        <w:tc>
          <w:tcPr>
            <w:tcW w:w="1894" w:type="dxa"/>
          </w:tcPr>
          <w:p w14:paraId="0D7F50C1" w14:textId="77777777" w:rsidR="00BD3493" w:rsidRPr="00537A30" w:rsidRDefault="00BD3493" w:rsidP="00BD349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50" w:type="dxa"/>
          </w:tcPr>
          <w:p w14:paraId="6849AD6A" w14:textId="4282A941" w:rsidR="00BD3493" w:rsidRPr="00537A30" w:rsidRDefault="00BD3493" w:rsidP="00BD349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7A3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R</w:t>
            </w:r>
          </w:p>
        </w:tc>
        <w:tc>
          <w:tcPr>
            <w:tcW w:w="609" w:type="dxa"/>
          </w:tcPr>
          <w:p w14:paraId="6D8EA946" w14:textId="6DD2511E" w:rsidR="00BD3493" w:rsidRPr="00537A30" w:rsidRDefault="00BD3493" w:rsidP="00BD349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7A3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R</w:t>
            </w:r>
          </w:p>
        </w:tc>
        <w:tc>
          <w:tcPr>
            <w:tcW w:w="1014" w:type="dxa"/>
          </w:tcPr>
          <w:p w14:paraId="313785A9" w14:textId="7B20EC6F" w:rsidR="00BD3493" w:rsidRPr="00537A30" w:rsidRDefault="00BD3493" w:rsidP="00BD349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7A3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5 % CI</w:t>
            </w:r>
          </w:p>
        </w:tc>
        <w:tc>
          <w:tcPr>
            <w:tcW w:w="851" w:type="dxa"/>
          </w:tcPr>
          <w:p w14:paraId="4022DF75" w14:textId="6965ADEA" w:rsidR="00BD3493" w:rsidRPr="00537A30" w:rsidRDefault="00BD3493" w:rsidP="00BD349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7A3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p</w:t>
            </w:r>
            <w:r w:rsidRPr="00537A3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value</w:t>
            </w:r>
          </w:p>
        </w:tc>
        <w:tc>
          <w:tcPr>
            <w:tcW w:w="567" w:type="dxa"/>
          </w:tcPr>
          <w:p w14:paraId="4ED0BC0A" w14:textId="4C626E08" w:rsidR="00BD3493" w:rsidRPr="00537A30" w:rsidRDefault="00BD3493" w:rsidP="00BD349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7A3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R</w:t>
            </w:r>
          </w:p>
        </w:tc>
        <w:tc>
          <w:tcPr>
            <w:tcW w:w="992" w:type="dxa"/>
          </w:tcPr>
          <w:p w14:paraId="09818CFF" w14:textId="7723F6C1" w:rsidR="00BD3493" w:rsidRPr="00537A30" w:rsidRDefault="00BD3493" w:rsidP="00BD349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7A3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5 % CI</w:t>
            </w:r>
          </w:p>
        </w:tc>
        <w:tc>
          <w:tcPr>
            <w:tcW w:w="850" w:type="dxa"/>
          </w:tcPr>
          <w:p w14:paraId="6214D608" w14:textId="39BE3FC0" w:rsidR="00BD3493" w:rsidRPr="00537A30" w:rsidRDefault="00BD3493" w:rsidP="00BD349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7A3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p</w:t>
            </w:r>
            <w:r w:rsidRPr="00537A3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value</w:t>
            </w:r>
          </w:p>
        </w:tc>
        <w:tc>
          <w:tcPr>
            <w:tcW w:w="567" w:type="dxa"/>
          </w:tcPr>
          <w:p w14:paraId="50AE76B6" w14:textId="5BBA5A19" w:rsidR="00BD3493" w:rsidRPr="00537A30" w:rsidRDefault="00BD3493" w:rsidP="00BD349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7A3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R</w:t>
            </w:r>
          </w:p>
        </w:tc>
        <w:tc>
          <w:tcPr>
            <w:tcW w:w="993" w:type="dxa"/>
          </w:tcPr>
          <w:p w14:paraId="64118307" w14:textId="171F635A" w:rsidR="00BD3493" w:rsidRPr="00537A30" w:rsidRDefault="00BD3493" w:rsidP="00BD349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7A3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5 % CI</w:t>
            </w:r>
          </w:p>
        </w:tc>
        <w:tc>
          <w:tcPr>
            <w:tcW w:w="850" w:type="dxa"/>
          </w:tcPr>
          <w:p w14:paraId="49A920CD" w14:textId="2A33273F" w:rsidR="00BD3493" w:rsidRPr="00537A30" w:rsidRDefault="00BD3493" w:rsidP="00BD349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7A3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p</w:t>
            </w:r>
            <w:r w:rsidRPr="00537A3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value</w:t>
            </w:r>
          </w:p>
        </w:tc>
        <w:tc>
          <w:tcPr>
            <w:tcW w:w="567" w:type="dxa"/>
          </w:tcPr>
          <w:p w14:paraId="16791814" w14:textId="281A61A3" w:rsidR="00BD3493" w:rsidRPr="00537A30" w:rsidRDefault="00BD3493" w:rsidP="00BD349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7A3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R</w:t>
            </w:r>
          </w:p>
        </w:tc>
        <w:tc>
          <w:tcPr>
            <w:tcW w:w="992" w:type="dxa"/>
          </w:tcPr>
          <w:p w14:paraId="7F3C16C4" w14:textId="172078E4" w:rsidR="00BD3493" w:rsidRPr="00537A30" w:rsidRDefault="00BD3493" w:rsidP="00BD349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7A3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5 % CI</w:t>
            </w:r>
          </w:p>
        </w:tc>
        <w:tc>
          <w:tcPr>
            <w:tcW w:w="851" w:type="dxa"/>
          </w:tcPr>
          <w:p w14:paraId="1500E69B" w14:textId="53CA9207" w:rsidR="00BD3493" w:rsidRPr="00537A30" w:rsidRDefault="00BD3493" w:rsidP="00BD349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7A3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p</w:t>
            </w:r>
            <w:r w:rsidRPr="00537A3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value</w:t>
            </w:r>
          </w:p>
        </w:tc>
        <w:tc>
          <w:tcPr>
            <w:tcW w:w="567" w:type="dxa"/>
          </w:tcPr>
          <w:p w14:paraId="5E9B8BAB" w14:textId="3E065A8E" w:rsidR="00BD3493" w:rsidRPr="00537A30" w:rsidRDefault="00BD3493" w:rsidP="00BD349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7A3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R</w:t>
            </w:r>
          </w:p>
        </w:tc>
        <w:tc>
          <w:tcPr>
            <w:tcW w:w="992" w:type="dxa"/>
          </w:tcPr>
          <w:p w14:paraId="104A0447" w14:textId="14CCCF4F" w:rsidR="00BD3493" w:rsidRPr="00537A30" w:rsidRDefault="00BD3493" w:rsidP="00BD349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7A3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5 % CI</w:t>
            </w:r>
          </w:p>
        </w:tc>
        <w:tc>
          <w:tcPr>
            <w:tcW w:w="851" w:type="dxa"/>
          </w:tcPr>
          <w:p w14:paraId="0292D384" w14:textId="1039B563" w:rsidR="00BD3493" w:rsidRPr="00537A30" w:rsidRDefault="00BD3493" w:rsidP="00BD349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7A3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p</w:t>
            </w:r>
            <w:r w:rsidRPr="00537A3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value</w:t>
            </w:r>
          </w:p>
        </w:tc>
      </w:tr>
      <w:tr w:rsidR="00706912" w:rsidRPr="00537A30" w14:paraId="07FDD58B" w14:textId="77777777" w:rsidTr="00706912">
        <w:trPr>
          <w:trHeight w:val="396"/>
        </w:trPr>
        <w:tc>
          <w:tcPr>
            <w:tcW w:w="1894" w:type="dxa"/>
          </w:tcPr>
          <w:p w14:paraId="69C890BC" w14:textId="45906339" w:rsidR="00BD3493" w:rsidRPr="00537A30" w:rsidRDefault="00BD3493" w:rsidP="00BD349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7A3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rude </w:t>
            </w:r>
            <w:r w:rsidR="00537A30" w:rsidRPr="00537A3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gistic</w:t>
            </w:r>
            <w:r w:rsidRPr="00537A3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regression</w:t>
            </w:r>
          </w:p>
        </w:tc>
        <w:tc>
          <w:tcPr>
            <w:tcW w:w="1250" w:type="dxa"/>
          </w:tcPr>
          <w:p w14:paraId="4E657A07" w14:textId="3741AE1A" w:rsidR="00BD3493" w:rsidRPr="00537A30" w:rsidRDefault="00BD3493" w:rsidP="00BD349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7A3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 (ref)</w:t>
            </w:r>
          </w:p>
        </w:tc>
        <w:tc>
          <w:tcPr>
            <w:tcW w:w="609" w:type="dxa"/>
          </w:tcPr>
          <w:p w14:paraId="26073071" w14:textId="215646D2" w:rsidR="00BD3493" w:rsidRPr="00537A30" w:rsidRDefault="007252DF" w:rsidP="00BD349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7A3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</w:t>
            </w:r>
            <w:r w:rsidR="00C91C0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014" w:type="dxa"/>
          </w:tcPr>
          <w:p w14:paraId="7CC713DB" w14:textId="4EF4B3F3" w:rsidR="00BD3493" w:rsidRPr="00537A30" w:rsidRDefault="007252DF" w:rsidP="00BD349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7A3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C91C0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3</w:t>
            </w:r>
            <w:r w:rsidRPr="00537A3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.39</w:t>
            </w:r>
          </w:p>
        </w:tc>
        <w:tc>
          <w:tcPr>
            <w:tcW w:w="851" w:type="dxa"/>
          </w:tcPr>
          <w:p w14:paraId="74E7194A" w14:textId="7F3F909A" w:rsidR="00BD3493" w:rsidRPr="00537A30" w:rsidRDefault="007252DF" w:rsidP="00BD349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7A3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C91C0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</w:p>
        </w:tc>
        <w:tc>
          <w:tcPr>
            <w:tcW w:w="567" w:type="dxa"/>
          </w:tcPr>
          <w:p w14:paraId="5362CBCC" w14:textId="53CBDA6B" w:rsidR="00BD3493" w:rsidRPr="00537A30" w:rsidRDefault="007252DF" w:rsidP="00BD349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7A3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</w:t>
            </w:r>
            <w:r w:rsidR="00C91C0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2</w:t>
            </w:r>
          </w:p>
        </w:tc>
        <w:tc>
          <w:tcPr>
            <w:tcW w:w="992" w:type="dxa"/>
          </w:tcPr>
          <w:p w14:paraId="18EC48E5" w14:textId="7CFB63F1" w:rsidR="00BD3493" w:rsidRPr="00537A30" w:rsidRDefault="007252DF" w:rsidP="00BD349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7A3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3</w:t>
            </w:r>
            <w:r w:rsidR="00C91C0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  <w:r w:rsidRPr="00537A3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.</w:t>
            </w:r>
            <w:r w:rsidR="00C91C0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5</w:t>
            </w:r>
          </w:p>
        </w:tc>
        <w:tc>
          <w:tcPr>
            <w:tcW w:w="850" w:type="dxa"/>
          </w:tcPr>
          <w:p w14:paraId="13CA6E89" w14:textId="58C78B01" w:rsidR="00BD3493" w:rsidRPr="00537A30" w:rsidRDefault="007252DF" w:rsidP="00BD349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7A3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567" w:type="dxa"/>
          </w:tcPr>
          <w:p w14:paraId="1D82F129" w14:textId="0467B8E4" w:rsidR="00BD3493" w:rsidRPr="00537A30" w:rsidRDefault="007252DF" w:rsidP="00BD349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7A3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</w:t>
            </w:r>
            <w:r w:rsidR="00C91C0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4</w:t>
            </w:r>
          </w:p>
        </w:tc>
        <w:tc>
          <w:tcPr>
            <w:tcW w:w="993" w:type="dxa"/>
          </w:tcPr>
          <w:p w14:paraId="3BF6A7F2" w14:textId="0FAE2D0A" w:rsidR="00BD3493" w:rsidRPr="00537A30" w:rsidRDefault="007252DF" w:rsidP="00BD349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7A3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</w:t>
            </w:r>
            <w:r w:rsidR="00C91C0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</w:t>
            </w:r>
            <w:r w:rsidRPr="00537A3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3.</w:t>
            </w:r>
            <w:r w:rsidR="00C91C0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</w:t>
            </w:r>
          </w:p>
        </w:tc>
        <w:tc>
          <w:tcPr>
            <w:tcW w:w="850" w:type="dxa"/>
          </w:tcPr>
          <w:p w14:paraId="028D498D" w14:textId="2538E7E6" w:rsidR="00BD3493" w:rsidRPr="00537A30" w:rsidRDefault="007252DF" w:rsidP="00BD349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7A3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567" w:type="dxa"/>
          </w:tcPr>
          <w:p w14:paraId="3AC98D87" w14:textId="047B2336" w:rsidR="00BD3493" w:rsidRPr="00537A30" w:rsidRDefault="007252DF" w:rsidP="00BD349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7A3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3</w:t>
            </w:r>
            <w:r w:rsidR="00C91C0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992" w:type="dxa"/>
          </w:tcPr>
          <w:p w14:paraId="6E4B8471" w14:textId="1185E939" w:rsidR="00BD3493" w:rsidRPr="00537A30" w:rsidRDefault="00C91C04" w:rsidP="00BD349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8</w:t>
            </w:r>
            <w:r w:rsidR="007252DF" w:rsidRPr="00537A3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5</w:t>
            </w:r>
          </w:p>
        </w:tc>
        <w:tc>
          <w:tcPr>
            <w:tcW w:w="851" w:type="dxa"/>
          </w:tcPr>
          <w:p w14:paraId="7CDA26FB" w14:textId="43E05420" w:rsidR="00BD3493" w:rsidRPr="00537A30" w:rsidRDefault="007252DF" w:rsidP="00BD349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7A3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</w:t>
            </w:r>
            <w:r w:rsidR="00C91C0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7</w:t>
            </w:r>
          </w:p>
        </w:tc>
        <w:tc>
          <w:tcPr>
            <w:tcW w:w="567" w:type="dxa"/>
          </w:tcPr>
          <w:p w14:paraId="58165368" w14:textId="2639943D" w:rsidR="00BD3493" w:rsidRPr="00537A30" w:rsidRDefault="007252DF" w:rsidP="00BD349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7A3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</w:t>
            </w:r>
            <w:r w:rsidR="00C91C0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</w:p>
        </w:tc>
        <w:tc>
          <w:tcPr>
            <w:tcW w:w="992" w:type="dxa"/>
          </w:tcPr>
          <w:p w14:paraId="6B8AB018" w14:textId="5D3566C8" w:rsidR="00BD3493" w:rsidRPr="00537A30" w:rsidRDefault="007252DF" w:rsidP="00BD349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7A3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C91C0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7</w:t>
            </w:r>
            <w:r w:rsidRPr="00537A3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.</w:t>
            </w:r>
            <w:r w:rsidR="00C91C0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1</w:t>
            </w:r>
          </w:p>
        </w:tc>
        <w:tc>
          <w:tcPr>
            <w:tcW w:w="851" w:type="dxa"/>
          </w:tcPr>
          <w:p w14:paraId="42927777" w14:textId="46B85C3F" w:rsidR="00BD3493" w:rsidRPr="00537A30" w:rsidRDefault="007252DF" w:rsidP="00BD349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7A3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</w:t>
            </w:r>
          </w:p>
        </w:tc>
      </w:tr>
      <w:tr w:rsidR="00706912" w:rsidRPr="00537A30" w14:paraId="2D0E3524" w14:textId="77777777" w:rsidTr="00706912">
        <w:trPr>
          <w:trHeight w:val="1019"/>
        </w:trPr>
        <w:tc>
          <w:tcPr>
            <w:tcW w:w="1894" w:type="dxa"/>
          </w:tcPr>
          <w:p w14:paraId="2FF5E9A6" w14:textId="0C2E41F4" w:rsidR="00BD3493" w:rsidRPr="00537A30" w:rsidRDefault="00BD3493" w:rsidP="00BD349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7A3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djusted for age, parity, BMI, previous stillbirth, ART and smoking</w:t>
            </w:r>
          </w:p>
        </w:tc>
        <w:tc>
          <w:tcPr>
            <w:tcW w:w="1250" w:type="dxa"/>
          </w:tcPr>
          <w:p w14:paraId="081148F8" w14:textId="1CBFF804" w:rsidR="00BD3493" w:rsidRPr="00537A30" w:rsidRDefault="00BD3493" w:rsidP="00BD349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7A3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 (ref)</w:t>
            </w:r>
          </w:p>
        </w:tc>
        <w:tc>
          <w:tcPr>
            <w:tcW w:w="609" w:type="dxa"/>
          </w:tcPr>
          <w:p w14:paraId="1A290665" w14:textId="0A46179D" w:rsidR="00BD3493" w:rsidRPr="00537A30" w:rsidRDefault="007252DF" w:rsidP="00BD349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7A3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</w:t>
            </w:r>
            <w:r w:rsidR="00C91C0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014" w:type="dxa"/>
          </w:tcPr>
          <w:p w14:paraId="677FF31F" w14:textId="6D0BCEA4" w:rsidR="00BD3493" w:rsidRPr="00537A30" w:rsidRDefault="007252DF" w:rsidP="00BD349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7A3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C91C0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3</w:t>
            </w:r>
            <w:r w:rsidRPr="00537A3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.</w:t>
            </w:r>
            <w:r w:rsidR="00C91C0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9</w:t>
            </w:r>
          </w:p>
        </w:tc>
        <w:tc>
          <w:tcPr>
            <w:tcW w:w="851" w:type="dxa"/>
          </w:tcPr>
          <w:p w14:paraId="13C05E24" w14:textId="0E4C6577" w:rsidR="00BD3493" w:rsidRPr="00537A30" w:rsidRDefault="007252DF" w:rsidP="00BD349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7A3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C91C0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</w:p>
        </w:tc>
        <w:tc>
          <w:tcPr>
            <w:tcW w:w="567" w:type="dxa"/>
          </w:tcPr>
          <w:p w14:paraId="4B6025E5" w14:textId="7968E182" w:rsidR="00BD3493" w:rsidRPr="00537A30" w:rsidRDefault="007252DF" w:rsidP="00BD349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7A3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5</w:t>
            </w:r>
            <w:r w:rsidR="00C91C0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992" w:type="dxa"/>
          </w:tcPr>
          <w:p w14:paraId="2F9C5803" w14:textId="6305A5E8" w:rsidR="00BD3493" w:rsidRPr="00537A30" w:rsidRDefault="007252DF" w:rsidP="00BD349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7A3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2</w:t>
            </w:r>
            <w:r w:rsidR="00C91C0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  <w:r w:rsidRPr="00537A3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.8</w:t>
            </w:r>
            <w:r w:rsidR="00C91C0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</w:p>
        </w:tc>
        <w:tc>
          <w:tcPr>
            <w:tcW w:w="850" w:type="dxa"/>
          </w:tcPr>
          <w:p w14:paraId="7561606D" w14:textId="527420D3" w:rsidR="00BD3493" w:rsidRPr="00537A30" w:rsidRDefault="007252DF" w:rsidP="00BD349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7A3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567" w:type="dxa"/>
          </w:tcPr>
          <w:p w14:paraId="66F5DA32" w14:textId="2DA20459" w:rsidR="00BD3493" w:rsidRPr="00537A30" w:rsidRDefault="007252DF" w:rsidP="00BD349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7A3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</w:t>
            </w:r>
            <w:r w:rsidR="00C91C0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3</w:t>
            </w:r>
          </w:p>
        </w:tc>
        <w:tc>
          <w:tcPr>
            <w:tcW w:w="993" w:type="dxa"/>
          </w:tcPr>
          <w:p w14:paraId="0D93E22B" w14:textId="3AFF5712" w:rsidR="00BD3493" w:rsidRPr="00537A30" w:rsidRDefault="00C91C04" w:rsidP="00BD349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94-</w:t>
            </w:r>
            <w:r w:rsidR="007252DF" w:rsidRPr="00537A3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5</w:t>
            </w:r>
          </w:p>
        </w:tc>
        <w:tc>
          <w:tcPr>
            <w:tcW w:w="850" w:type="dxa"/>
          </w:tcPr>
          <w:p w14:paraId="4277FCCE" w14:textId="7768524F" w:rsidR="00BD3493" w:rsidRPr="00537A30" w:rsidRDefault="007252DF" w:rsidP="00BD349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7A3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567" w:type="dxa"/>
          </w:tcPr>
          <w:p w14:paraId="0816422E" w14:textId="1C1A39F9" w:rsidR="00BD3493" w:rsidRPr="00537A30" w:rsidRDefault="007252DF" w:rsidP="00BD349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7A3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</w:t>
            </w:r>
            <w:r w:rsidR="00C91C0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8</w:t>
            </w:r>
          </w:p>
        </w:tc>
        <w:tc>
          <w:tcPr>
            <w:tcW w:w="992" w:type="dxa"/>
          </w:tcPr>
          <w:p w14:paraId="3A88794C" w14:textId="4FE93833" w:rsidR="00BD3493" w:rsidRPr="00537A30" w:rsidRDefault="007252DF" w:rsidP="00BD349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7A3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</w:t>
            </w:r>
            <w:r w:rsidR="00C91C0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Pr="00537A3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.</w:t>
            </w:r>
            <w:r w:rsidR="00C91C0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0</w:t>
            </w:r>
          </w:p>
        </w:tc>
        <w:tc>
          <w:tcPr>
            <w:tcW w:w="851" w:type="dxa"/>
          </w:tcPr>
          <w:p w14:paraId="32E7224A" w14:textId="4D48D41B" w:rsidR="00BD3493" w:rsidRPr="00537A30" w:rsidRDefault="007252DF" w:rsidP="00BD349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7A3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</w:t>
            </w:r>
            <w:r w:rsidR="00C91C0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0</w:t>
            </w:r>
          </w:p>
        </w:tc>
        <w:tc>
          <w:tcPr>
            <w:tcW w:w="567" w:type="dxa"/>
          </w:tcPr>
          <w:p w14:paraId="681B434D" w14:textId="5711A930" w:rsidR="00BD3493" w:rsidRPr="00537A30" w:rsidRDefault="007252DF" w:rsidP="00BD349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7A3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</w:t>
            </w:r>
            <w:r w:rsidR="00C91C0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</w:p>
        </w:tc>
        <w:tc>
          <w:tcPr>
            <w:tcW w:w="992" w:type="dxa"/>
          </w:tcPr>
          <w:p w14:paraId="78F1D9AE" w14:textId="56FF9AEA" w:rsidR="00BD3493" w:rsidRPr="00537A30" w:rsidRDefault="007252DF" w:rsidP="00BD349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7A3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C91C0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1</w:t>
            </w:r>
            <w:r w:rsidRPr="00537A3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.</w:t>
            </w:r>
            <w:r w:rsidR="00C91C0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7</w:t>
            </w:r>
          </w:p>
        </w:tc>
        <w:tc>
          <w:tcPr>
            <w:tcW w:w="851" w:type="dxa"/>
          </w:tcPr>
          <w:p w14:paraId="7138D9F3" w14:textId="03D569F0" w:rsidR="00BD3493" w:rsidRPr="00537A30" w:rsidRDefault="007252DF" w:rsidP="00BD349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7A3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C91C0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</w:tr>
      <w:tr w:rsidR="00706912" w:rsidRPr="00537A30" w14:paraId="694F459A" w14:textId="77777777" w:rsidTr="00706912">
        <w:trPr>
          <w:trHeight w:val="2241"/>
        </w:trPr>
        <w:tc>
          <w:tcPr>
            <w:tcW w:w="1894" w:type="dxa"/>
          </w:tcPr>
          <w:p w14:paraId="15197548" w14:textId="7ED88518" w:rsidR="00BD3493" w:rsidRPr="00537A30" w:rsidRDefault="00537A30" w:rsidP="00BD349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7A3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djusted for mediators above and fetuses small for gestational age, maternal medical diagnoses*, educational level and disposable income</w:t>
            </w:r>
          </w:p>
        </w:tc>
        <w:tc>
          <w:tcPr>
            <w:tcW w:w="1250" w:type="dxa"/>
          </w:tcPr>
          <w:p w14:paraId="0CB4FE69" w14:textId="0B9A6FDF" w:rsidR="00BD3493" w:rsidRPr="00537A30" w:rsidRDefault="00BD3493" w:rsidP="00BD349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7A3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 (ref)</w:t>
            </w:r>
          </w:p>
        </w:tc>
        <w:tc>
          <w:tcPr>
            <w:tcW w:w="609" w:type="dxa"/>
          </w:tcPr>
          <w:p w14:paraId="1690BEEA" w14:textId="42CA0F4B" w:rsidR="00BD3493" w:rsidRPr="00537A30" w:rsidRDefault="007252DF" w:rsidP="00BD349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7A3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</w:t>
            </w:r>
            <w:r w:rsidR="00537A3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1014" w:type="dxa"/>
          </w:tcPr>
          <w:p w14:paraId="11535769" w14:textId="1AB79A5E" w:rsidR="00BD3493" w:rsidRPr="00537A30" w:rsidRDefault="007252DF" w:rsidP="00BD349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7A3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537A3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  <w:r w:rsidR="00C91C0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  <w:r w:rsidRPr="00537A3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.26</w:t>
            </w:r>
          </w:p>
        </w:tc>
        <w:tc>
          <w:tcPr>
            <w:tcW w:w="851" w:type="dxa"/>
          </w:tcPr>
          <w:p w14:paraId="48AF0B07" w14:textId="67F3F381" w:rsidR="00BD3493" w:rsidRPr="00537A30" w:rsidRDefault="007252DF" w:rsidP="00BD349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7A3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537A3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567" w:type="dxa"/>
          </w:tcPr>
          <w:p w14:paraId="406C3010" w14:textId="5BA96E1F" w:rsidR="00BD3493" w:rsidRPr="00537A30" w:rsidRDefault="007252DF" w:rsidP="00BD349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7A3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</w:t>
            </w:r>
            <w:r w:rsidR="00537A3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="00C91C0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992" w:type="dxa"/>
          </w:tcPr>
          <w:p w14:paraId="5C00F2EC" w14:textId="44C323FF" w:rsidR="00BD3493" w:rsidRPr="00537A30" w:rsidRDefault="00537A30" w:rsidP="00BD349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</w:t>
            </w:r>
            <w:r w:rsidR="00C91C0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  <w:r w:rsidR="007252DF" w:rsidRPr="00537A3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.</w:t>
            </w:r>
            <w:r w:rsidR="00C91C0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</w:t>
            </w:r>
          </w:p>
        </w:tc>
        <w:tc>
          <w:tcPr>
            <w:tcW w:w="850" w:type="dxa"/>
          </w:tcPr>
          <w:p w14:paraId="7970118D" w14:textId="3A6A3864" w:rsidR="00BD3493" w:rsidRPr="00537A30" w:rsidRDefault="007252DF" w:rsidP="00BD349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7A3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C91C0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567" w:type="dxa"/>
          </w:tcPr>
          <w:p w14:paraId="77020872" w14:textId="3F3B04FC" w:rsidR="00BD3493" w:rsidRPr="00537A30" w:rsidRDefault="00537A30" w:rsidP="00BD349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</w:t>
            </w:r>
            <w:r w:rsidR="00C91C0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8</w:t>
            </w:r>
          </w:p>
        </w:tc>
        <w:tc>
          <w:tcPr>
            <w:tcW w:w="993" w:type="dxa"/>
          </w:tcPr>
          <w:p w14:paraId="3D5CC08D" w14:textId="173D8511" w:rsidR="00BD3493" w:rsidRPr="00537A30" w:rsidRDefault="00537A30" w:rsidP="00BD349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7A3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</w:t>
            </w:r>
            <w:r w:rsidR="00C91C0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8</w:t>
            </w:r>
            <w:r w:rsidRPr="00537A3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</w:t>
            </w:r>
            <w:r w:rsidR="00C91C0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7</w:t>
            </w:r>
          </w:p>
        </w:tc>
        <w:tc>
          <w:tcPr>
            <w:tcW w:w="850" w:type="dxa"/>
          </w:tcPr>
          <w:p w14:paraId="418D8E0F" w14:textId="11BDA0D2" w:rsidR="00BD3493" w:rsidRPr="00537A30" w:rsidRDefault="00537A30" w:rsidP="00BD349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</w:t>
            </w:r>
            <w:r w:rsidR="00C91C0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</w:t>
            </w:r>
          </w:p>
        </w:tc>
        <w:tc>
          <w:tcPr>
            <w:tcW w:w="567" w:type="dxa"/>
          </w:tcPr>
          <w:p w14:paraId="62E44B5A" w14:textId="2BA6592D" w:rsidR="00BD3493" w:rsidRPr="00537A30" w:rsidRDefault="00C91C04" w:rsidP="00BD349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0</w:t>
            </w:r>
          </w:p>
        </w:tc>
        <w:tc>
          <w:tcPr>
            <w:tcW w:w="992" w:type="dxa"/>
          </w:tcPr>
          <w:p w14:paraId="08316611" w14:textId="4E4EDB03" w:rsidR="00BD3493" w:rsidRPr="00537A30" w:rsidRDefault="007252DF" w:rsidP="00BD349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7A3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537A3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  <w:r w:rsidR="00C91C0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 w:rsidRPr="00537A3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.</w:t>
            </w:r>
            <w:r w:rsidR="00537A3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 w:rsidR="00C91C0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</w:p>
        </w:tc>
        <w:tc>
          <w:tcPr>
            <w:tcW w:w="851" w:type="dxa"/>
          </w:tcPr>
          <w:p w14:paraId="49F8D666" w14:textId="4491922F" w:rsidR="00BD3493" w:rsidRPr="00537A30" w:rsidRDefault="00C91C04" w:rsidP="00BD349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</w:t>
            </w:r>
          </w:p>
        </w:tc>
        <w:tc>
          <w:tcPr>
            <w:tcW w:w="567" w:type="dxa"/>
          </w:tcPr>
          <w:p w14:paraId="6A45D427" w14:textId="21C79F26" w:rsidR="00BD3493" w:rsidRPr="00537A30" w:rsidRDefault="007252DF" w:rsidP="00BD349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7A3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</w:t>
            </w:r>
            <w:r w:rsidR="00C91C0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</w:p>
        </w:tc>
        <w:tc>
          <w:tcPr>
            <w:tcW w:w="992" w:type="dxa"/>
          </w:tcPr>
          <w:p w14:paraId="13E8D8DA" w14:textId="458D4372" w:rsidR="00BD3493" w:rsidRPr="00537A30" w:rsidRDefault="007252DF" w:rsidP="00BD349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7A3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</w:t>
            </w:r>
            <w:r w:rsidR="00C91C0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-</w:t>
            </w:r>
            <w:r w:rsidRPr="00537A3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3</w:t>
            </w:r>
            <w:r w:rsidR="00C91C0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851" w:type="dxa"/>
          </w:tcPr>
          <w:p w14:paraId="66D3E043" w14:textId="48FF26BA" w:rsidR="00BD3493" w:rsidRPr="00537A30" w:rsidRDefault="00532191" w:rsidP="00BD349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7A3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C91C0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</w:tr>
      <w:tr w:rsidR="00706912" w:rsidRPr="00537A30" w14:paraId="25F23AC1" w14:textId="77777777" w:rsidTr="00706912">
        <w:trPr>
          <w:trHeight w:val="1150"/>
        </w:trPr>
        <w:tc>
          <w:tcPr>
            <w:tcW w:w="1894" w:type="dxa"/>
          </w:tcPr>
          <w:p w14:paraId="212E07EE" w14:textId="53F5189F" w:rsidR="00BD3493" w:rsidRPr="00537A30" w:rsidRDefault="00537A30" w:rsidP="00BD349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7A3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djusted for mediators above and </w:t>
            </w:r>
            <w:r w:rsidR="007069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ultiple care occasions</w:t>
            </w:r>
          </w:p>
        </w:tc>
        <w:tc>
          <w:tcPr>
            <w:tcW w:w="1250" w:type="dxa"/>
          </w:tcPr>
          <w:p w14:paraId="7DF2E6E9" w14:textId="3EC27D40" w:rsidR="00BD3493" w:rsidRPr="00537A30" w:rsidRDefault="00BD3493" w:rsidP="00BD349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7A3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 (ref)</w:t>
            </w:r>
          </w:p>
        </w:tc>
        <w:tc>
          <w:tcPr>
            <w:tcW w:w="609" w:type="dxa"/>
          </w:tcPr>
          <w:p w14:paraId="6A917459" w14:textId="45FC009E" w:rsidR="00BD3493" w:rsidRPr="00537A30" w:rsidRDefault="00532191" w:rsidP="00BD349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7A3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7069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2</w:t>
            </w:r>
          </w:p>
        </w:tc>
        <w:tc>
          <w:tcPr>
            <w:tcW w:w="1014" w:type="dxa"/>
          </w:tcPr>
          <w:p w14:paraId="3B129F9A" w14:textId="203974CA" w:rsidR="00BD3493" w:rsidRPr="00537A30" w:rsidRDefault="00532191" w:rsidP="00BD349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7A3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</w:t>
            </w:r>
            <w:r w:rsidR="007069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-1.27</w:t>
            </w:r>
          </w:p>
        </w:tc>
        <w:tc>
          <w:tcPr>
            <w:tcW w:w="851" w:type="dxa"/>
          </w:tcPr>
          <w:p w14:paraId="7F7EE1EB" w14:textId="52A86886" w:rsidR="00BD3493" w:rsidRPr="00537A30" w:rsidRDefault="00532191" w:rsidP="00BD349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7A3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7069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567" w:type="dxa"/>
          </w:tcPr>
          <w:p w14:paraId="74E1C891" w14:textId="20765D48" w:rsidR="00BD3493" w:rsidRPr="00537A30" w:rsidRDefault="00532191" w:rsidP="00BD349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7A3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</w:t>
            </w:r>
            <w:r w:rsidR="007069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992" w:type="dxa"/>
          </w:tcPr>
          <w:p w14:paraId="208F3DB5" w14:textId="57635F16" w:rsidR="00BD3493" w:rsidRPr="00537A30" w:rsidRDefault="00532191" w:rsidP="00BD349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7A3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</w:t>
            </w:r>
            <w:r w:rsidR="007069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  <w:r w:rsidRPr="00537A3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.2</w:t>
            </w:r>
            <w:r w:rsidR="007069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</w:p>
        </w:tc>
        <w:tc>
          <w:tcPr>
            <w:tcW w:w="850" w:type="dxa"/>
          </w:tcPr>
          <w:p w14:paraId="4B556462" w14:textId="2B7E48B9" w:rsidR="00BD3493" w:rsidRPr="00537A30" w:rsidRDefault="00532191" w:rsidP="00BD349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7A3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7069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567" w:type="dxa"/>
          </w:tcPr>
          <w:p w14:paraId="511E5CA9" w14:textId="3E67357A" w:rsidR="00BD3493" w:rsidRPr="00537A30" w:rsidRDefault="00532191" w:rsidP="00BD349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7A3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</w:t>
            </w:r>
            <w:r w:rsidR="007069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7</w:t>
            </w:r>
          </w:p>
        </w:tc>
        <w:tc>
          <w:tcPr>
            <w:tcW w:w="993" w:type="dxa"/>
          </w:tcPr>
          <w:p w14:paraId="660BCB36" w14:textId="3183705A" w:rsidR="00BD3493" w:rsidRPr="00537A30" w:rsidRDefault="00706912" w:rsidP="00BD349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7</w:t>
            </w:r>
            <w:r w:rsidR="00532191" w:rsidRPr="00537A3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5</w:t>
            </w:r>
          </w:p>
        </w:tc>
        <w:tc>
          <w:tcPr>
            <w:tcW w:w="850" w:type="dxa"/>
          </w:tcPr>
          <w:p w14:paraId="169E1A14" w14:textId="0332E8E7" w:rsidR="00BD3493" w:rsidRPr="00537A30" w:rsidRDefault="00532191" w:rsidP="00BD349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7A3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</w:t>
            </w:r>
            <w:r w:rsidR="007069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</w:t>
            </w:r>
          </w:p>
        </w:tc>
        <w:tc>
          <w:tcPr>
            <w:tcW w:w="567" w:type="dxa"/>
          </w:tcPr>
          <w:p w14:paraId="078C5B77" w14:textId="212D8291" w:rsidR="00BD3493" w:rsidRPr="00537A30" w:rsidRDefault="00706912" w:rsidP="00BD349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0</w:t>
            </w:r>
          </w:p>
        </w:tc>
        <w:tc>
          <w:tcPr>
            <w:tcW w:w="992" w:type="dxa"/>
          </w:tcPr>
          <w:p w14:paraId="34DBA8EF" w14:textId="4BCEE8E8" w:rsidR="00BD3493" w:rsidRPr="00537A30" w:rsidRDefault="00532191" w:rsidP="00BD349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7A3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7069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2</w:t>
            </w:r>
            <w:r w:rsidRPr="00537A3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.</w:t>
            </w:r>
            <w:r w:rsidR="007069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8</w:t>
            </w:r>
          </w:p>
        </w:tc>
        <w:tc>
          <w:tcPr>
            <w:tcW w:w="851" w:type="dxa"/>
          </w:tcPr>
          <w:p w14:paraId="69297656" w14:textId="5B56D47D" w:rsidR="00BD3493" w:rsidRPr="00537A30" w:rsidRDefault="00706912" w:rsidP="00BD349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</w:t>
            </w:r>
          </w:p>
        </w:tc>
        <w:tc>
          <w:tcPr>
            <w:tcW w:w="567" w:type="dxa"/>
          </w:tcPr>
          <w:p w14:paraId="76ADB2AE" w14:textId="6AB94E80" w:rsidR="00BD3493" w:rsidRPr="00537A30" w:rsidRDefault="00532191" w:rsidP="00BD349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7A3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</w:t>
            </w:r>
            <w:r w:rsidR="007069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992" w:type="dxa"/>
          </w:tcPr>
          <w:p w14:paraId="00ACBD91" w14:textId="037BA2B8" w:rsidR="00BD3493" w:rsidRPr="00537A30" w:rsidRDefault="00532191" w:rsidP="00BD349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7A3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</w:t>
            </w:r>
            <w:r w:rsidR="007069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  <w:r w:rsidRPr="00537A3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.</w:t>
            </w:r>
            <w:r w:rsidR="007069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3</w:t>
            </w:r>
          </w:p>
        </w:tc>
        <w:tc>
          <w:tcPr>
            <w:tcW w:w="851" w:type="dxa"/>
          </w:tcPr>
          <w:p w14:paraId="7DF11CFE" w14:textId="24F06BD1" w:rsidR="00BD3493" w:rsidRPr="00537A30" w:rsidRDefault="00532191" w:rsidP="00BD349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7A3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7069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</w:tr>
      <w:tr w:rsidR="00706912" w:rsidRPr="00537A30" w14:paraId="332FF4A7" w14:textId="77777777" w:rsidTr="00706912">
        <w:trPr>
          <w:trHeight w:val="1124"/>
        </w:trPr>
        <w:tc>
          <w:tcPr>
            <w:tcW w:w="1894" w:type="dxa"/>
          </w:tcPr>
          <w:p w14:paraId="19B6D906" w14:textId="54213E8B" w:rsidR="00706912" w:rsidRPr="00537A30" w:rsidRDefault="00706912" w:rsidP="00BD349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djusted for mediators above and less than 7 visits in antenatal care</w:t>
            </w:r>
          </w:p>
        </w:tc>
        <w:tc>
          <w:tcPr>
            <w:tcW w:w="1250" w:type="dxa"/>
          </w:tcPr>
          <w:p w14:paraId="16B06C69" w14:textId="656092F2" w:rsidR="00706912" w:rsidRPr="00537A30" w:rsidRDefault="00706912" w:rsidP="00BD349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 (ref)</w:t>
            </w:r>
          </w:p>
        </w:tc>
        <w:tc>
          <w:tcPr>
            <w:tcW w:w="609" w:type="dxa"/>
          </w:tcPr>
          <w:p w14:paraId="093BB896" w14:textId="71E0B625" w:rsidR="00706912" w:rsidRPr="00537A30" w:rsidRDefault="00706912" w:rsidP="00BD349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8</w:t>
            </w:r>
          </w:p>
        </w:tc>
        <w:tc>
          <w:tcPr>
            <w:tcW w:w="1014" w:type="dxa"/>
          </w:tcPr>
          <w:p w14:paraId="53250E0F" w14:textId="43D48CB3" w:rsidR="00706912" w:rsidRPr="00537A30" w:rsidRDefault="00706912" w:rsidP="00BD349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4-1.21</w:t>
            </w:r>
          </w:p>
        </w:tc>
        <w:tc>
          <w:tcPr>
            <w:tcW w:w="851" w:type="dxa"/>
          </w:tcPr>
          <w:p w14:paraId="4F993ECC" w14:textId="1ACDDBE3" w:rsidR="00706912" w:rsidRPr="00537A30" w:rsidRDefault="00706912" w:rsidP="00BD349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</w:t>
            </w:r>
          </w:p>
        </w:tc>
        <w:tc>
          <w:tcPr>
            <w:tcW w:w="567" w:type="dxa"/>
          </w:tcPr>
          <w:p w14:paraId="450B00C9" w14:textId="46CEB46D" w:rsidR="00706912" w:rsidRPr="00537A30" w:rsidRDefault="00706912" w:rsidP="00BD349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1</w:t>
            </w:r>
          </w:p>
        </w:tc>
        <w:tc>
          <w:tcPr>
            <w:tcW w:w="992" w:type="dxa"/>
          </w:tcPr>
          <w:p w14:paraId="5229EF58" w14:textId="5D44CFDD" w:rsidR="00706912" w:rsidRPr="00537A30" w:rsidRDefault="00706912" w:rsidP="00BD349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3-1.24</w:t>
            </w:r>
          </w:p>
        </w:tc>
        <w:tc>
          <w:tcPr>
            <w:tcW w:w="850" w:type="dxa"/>
          </w:tcPr>
          <w:p w14:paraId="2DCFD205" w14:textId="35CC46A3" w:rsidR="00706912" w:rsidRPr="00537A30" w:rsidRDefault="00706912" w:rsidP="00BD349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</w:t>
            </w:r>
          </w:p>
        </w:tc>
        <w:tc>
          <w:tcPr>
            <w:tcW w:w="567" w:type="dxa"/>
          </w:tcPr>
          <w:p w14:paraId="18B8D57F" w14:textId="78C9AAB9" w:rsidR="00706912" w:rsidRPr="00537A30" w:rsidRDefault="00706912" w:rsidP="00BD349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25</w:t>
            </w:r>
          </w:p>
        </w:tc>
        <w:tc>
          <w:tcPr>
            <w:tcW w:w="993" w:type="dxa"/>
          </w:tcPr>
          <w:p w14:paraId="05E32E26" w14:textId="64FDA3F7" w:rsidR="00706912" w:rsidRDefault="00706912" w:rsidP="00BD349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8-1.60</w:t>
            </w:r>
          </w:p>
        </w:tc>
        <w:tc>
          <w:tcPr>
            <w:tcW w:w="850" w:type="dxa"/>
          </w:tcPr>
          <w:p w14:paraId="776E2671" w14:textId="0FFB12A5" w:rsidR="00706912" w:rsidRPr="00537A30" w:rsidRDefault="00706912" w:rsidP="00BD349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73</w:t>
            </w:r>
          </w:p>
        </w:tc>
        <w:tc>
          <w:tcPr>
            <w:tcW w:w="567" w:type="dxa"/>
          </w:tcPr>
          <w:p w14:paraId="57C5B78F" w14:textId="4FC8745E" w:rsidR="00706912" w:rsidRPr="00537A30" w:rsidRDefault="00706912" w:rsidP="00BD349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3</w:t>
            </w:r>
          </w:p>
        </w:tc>
        <w:tc>
          <w:tcPr>
            <w:tcW w:w="992" w:type="dxa"/>
          </w:tcPr>
          <w:p w14:paraId="571FC230" w14:textId="0E3D0D9E" w:rsidR="00706912" w:rsidRPr="00537A30" w:rsidRDefault="00706912" w:rsidP="00BD349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7-1.29</w:t>
            </w:r>
          </w:p>
        </w:tc>
        <w:tc>
          <w:tcPr>
            <w:tcW w:w="851" w:type="dxa"/>
          </w:tcPr>
          <w:p w14:paraId="78699216" w14:textId="3825538B" w:rsidR="00706912" w:rsidRPr="00537A30" w:rsidRDefault="00706912" w:rsidP="00BD349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</w:t>
            </w:r>
          </w:p>
        </w:tc>
        <w:tc>
          <w:tcPr>
            <w:tcW w:w="567" w:type="dxa"/>
          </w:tcPr>
          <w:p w14:paraId="0516505B" w14:textId="0F5356E5" w:rsidR="00706912" w:rsidRPr="00537A30" w:rsidRDefault="00706912" w:rsidP="00BD349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0</w:t>
            </w:r>
          </w:p>
        </w:tc>
        <w:tc>
          <w:tcPr>
            <w:tcW w:w="992" w:type="dxa"/>
          </w:tcPr>
          <w:p w14:paraId="44155800" w14:textId="079AB5F1" w:rsidR="00706912" w:rsidRPr="00537A30" w:rsidRDefault="00706912" w:rsidP="00BD349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2-1.22</w:t>
            </w:r>
          </w:p>
        </w:tc>
        <w:tc>
          <w:tcPr>
            <w:tcW w:w="851" w:type="dxa"/>
          </w:tcPr>
          <w:p w14:paraId="01DDC089" w14:textId="3AD605A0" w:rsidR="00706912" w:rsidRPr="00537A30" w:rsidRDefault="00706912" w:rsidP="00BD349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</w:t>
            </w:r>
          </w:p>
        </w:tc>
      </w:tr>
    </w:tbl>
    <w:p w14:paraId="5BB32307" w14:textId="546BF382" w:rsidR="0031724C" w:rsidRDefault="00021C90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  <w:b/>
          <w:bCs/>
        </w:rPr>
        <w:t>Supplemental</w:t>
      </w:r>
      <w:proofErr w:type="spellEnd"/>
      <w:r>
        <w:rPr>
          <w:rFonts w:ascii="Times New Roman" w:hAnsi="Times New Roman" w:cs="Times New Roman"/>
          <w:b/>
          <w:bCs/>
        </w:rPr>
        <w:t xml:space="preserve"> table 1</w:t>
      </w:r>
      <w:r w:rsidR="00F25437" w:rsidRPr="006649E7">
        <w:rPr>
          <w:rFonts w:ascii="Times New Roman" w:hAnsi="Times New Roman" w:cs="Times New Roman"/>
        </w:rPr>
        <w:t xml:space="preserve">. </w:t>
      </w:r>
      <w:proofErr w:type="spellStart"/>
      <w:r w:rsidR="006649E7" w:rsidRPr="006649E7">
        <w:rPr>
          <w:rFonts w:ascii="Times New Roman" w:hAnsi="Times New Roman" w:cs="Times New Roman"/>
        </w:rPr>
        <w:t>Complete</w:t>
      </w:r>
      <w:proofErr w:type="spellEnd"/>
      <w:r w:rsidR="006649E7" w:rsidRPr="006649E7">
        <w:rPr>
          <w:rFonts w:ascii="Times New Roman" w:hAnsi="Times New Roman" w:cs="Times New Roman"/>
        </w:rPr>
        <w:t xml:space="preserve"> </w:t>
      </w:r>
      <w:proofErr w:type="spellStart"/>
      <w:r w:rsidR="006649E7" w:rsidRPr="006649E7">
        <w:rPr>
          <w:rFonts w:ascii="Times New Roman" w:hAnsi="Times New Roman" w:cs="Times New Roman"/>
        </w:rPr>
        <w:t>case</w:t>
      </w:r>
      <w:proofErr w:type="spellEnd"/>
      <w:r w:rsidR="006649E7" w:rsidRPr="006649E7">
        <w:rPr>
          <w:rFonts w:ascii="Times New Roman" w:hAnsi="Times New Roman" w:cs="Times New Roman"/>
        </w:rPr>
        <w:t xml:space="preserve"> </w:t>
      </w:r>
      <w:proofErr w:type="spellStart"/>
      <w:r w:rsidR="006649E7" w:rsidRPr="006649E7">
        <w:rPr>
          <w:rFonts w:ascii="Times New Roman" w:hAnsi="Times New Roman" w:cs="Times New Roman"/>
        </w:rPr>
        <w:t>analysis</w:t>
      </w:r>
      <w:proofErr w:type="spellEnd"/>
      <w:r w:rsidR="006649E7" w:rsidRPr="006649E7">
        <w:rPr>
          <w:rFonts w:ascii="Times New Roman" w:hAnsi="Times New Roman" w:cs="Times New Roman"/>
        </w:rPr>
        <w:t xml:space="preserve"> </w:t>
      </w:r>
      <w:proofErr w:type="spellStart"/>
      <w:r w:rsidR="006649E7" w:rsidRPr="006649E7">
        <w:rPr>
          <w:rFonts w:ascii="Times New Roman" w:hAnsi="Times New Roman" w:cs="Times New Roman"/>
        </w:rPr>
        <w:t>with</w:t>
      </w:r>
      <w:proofErr w:type="spellEnd"/>
      <w:r>
        <w:rPr>
          <w:rFonts w:ascii="Times New Roman" w:hAnsi="Times New Roman" w:cs="Times New Roman"/>
        </w:rPr>
        <w:t xml:space="preserve"> a</w:t>
      </w:r>
      <w:r w:rsidR="006649E7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="006649E7">
        <w:rPr>
          <w:rFonts w:ascii="Times New Roman" w:hAnsi="Times New Roman" w:cs="Times New Roman"/>
        </w:rPr>
        <w:t>l</w:t>
      </w:r>
      <w:r w:rsidR="00F25437">
        <w:rPr>
          <w:rFonts w:ascii="Times New Roman" w:hAnsi="Times New Roman" w:cs="Times New Roman"/>
        </w:rPr>
        <w:t>ogistic</w:t>
      </w:r>
      <w:proofErr w:type="spellEnd"/>
      <w:r w:rsidR="00F25437">
        <w:rPr>
          <w:rFonts w:ascii="Times New Roman" w:hAnsi="Times New Roman" w:cs="Times New Roman"/>
        </w:rPr>
        <w:t xml:space="preserve"> regression </w:t>
      </w:r>
      <w:proofErr w:type="spellStart"/>
      <w:r w:rsidR="00F25437">
        <w:rPr>
          <w:rFonts w:ascii="Times New Roman" w:hAnsi="Times New Roman" w:cs="Times New Roman"/>
        </w:rPr>
        <w:t>model</w:t>
      </w:r>
      <w:proofErr w:type="spellEnd"/>
      <w:r w:rsidR="00F25437">
        <w:rPr>
          <w:rFonts w:ascii="Times New Roman" w:hAnsi="Times New Roman" w:cs="Times New Roman"/>
        </w:rPr>
        <w:t xml:space="preserve"> </w:t>
      </w:r>
      <w:proofErr w:type="spellStart"/>
      <w:r w:rsidR="00F25437">
        <w:rPr>
          <w:rFonts w:ascii="Times New Roman" w:hAnsi="Times New Roman" w:cs="Times New Roman"/>
        </w:rPr>
        <w:t>with</w:t>
      </w:r>
      <w:proofErr w:type="spellEnd"/>
      <w:r w:rsidR="00F25437">
        <w:rPr>
          <w:rFonts w:ascii="Times New Roman" w:hAnsi="Times New Roman" w:cs="Times New Roman"/>
        </w:rPr>
        <w:t xml:space="preserve"> </w:t>
      </w:r>
      <w:proofErr w:type="spellStart"/>
      <w:r w:rsidR="00F25437">
        <w:rPr>
          <w:rFonts w:ascii="Times New Roman" w:hAnsi="Times New Roman" w:cs="Times New Roman"/>
        </w:rPr>
        <w:t>stillbirth</w:t>
      </w:r>
      <w:proofErr w:type="spellEnd"/>
      <w:r w:rsidR="00F25437">
        <w:rPr>
          <w:rFonts w:ascii="Times New Roman" w:hAnsi="Times New Roman" w:cs="Times New Roman"/>
        </w:rPr>
        <w:t xml:space="preserve"> as </w:t>
      </w:r>
      <w:proofErr w:type="spellStart"/>
      <w:r w:rsidR="00F25437">
        <w:rPr>
          <w:rFonts w:ascii="Times New Roman" w:hAnsi="Times New Roman" w:cs="Times New Roman"/>
        </w:rPr>
        <w:t>outcome</w:t>
      </w:r>
      <w:proofErr w:type="spellEnd"/>
      <w:r w:rsidR="00F25437">
        <w:rPr>
          <w:rFonts w:ascii="Times New Roman" w:hAnsi="Times New Roman" w:cs="Times New Roman"/>
        </w:rPr>
        <w:t xml:space="preserve"> </w:t>
      </w:r>
      <w:proofErr w:type="gramStart"/>
      <w:r w:rsidR="00F25437">
        <w:rPr>
          <w:rFonts w:ascii="Times New Roman" w:hAnsi="Times New Roman" w:cs="Times New Roman"/>
        </w:rPr>
        <w:t>and country</w:t>
      </w:r>
      <w:proofErr w:type="gramEnd"/>
      <w:r w:rsidR="00F25437">
        <w:rPr>
          <w:rFonts w:ascii="Times New Roman" w:hAnsi="Times New Roman" w:cs="Times New Roman"/>
        </w:rPr>
        <w:t xml:space="preserve"> </w:t>
      </w:r>
      <w:proofErr w:type="spellStart"/>
      <w:r w:rsidR="00F25437">
        <w:rPr>
          <w:rFonts w:ascii="Times New Roman" w:hAnsi="Times New Roman" w:cs="Times New Roman"/>
        </w:rPr>
        <w:t>of</w:t>
      </w:r>
      <w:proofErr w:type="spellEnd"/>
      <w:r w:rsidR="00F25437">
        <w:rPr>
          <w:rFonts w:ascii="Times New Roman" w:hAnsi="Times New Roman" w:cs="Times New Roman"/>
        </w:rPr>
        <w:t xml:space="preserve"> </w:t>
      </w:r>
      <w:proofErr w:type="spellStart"/>
      <w:r w:rsidR="00F25437">
        <w:rPr>
          <w:rFonts w:ascii="Times New Roman" w:hAnsi="Times New Roman" w:cs="Times New Roman"/>
        </w:rPr>
        <w:t>origin</w:t>
      </w:r>
      <w:proofErr w:type="spellEnd"/>
      <w:r w:rsidR="00F25437">
        <w:rPr>
          <w:rFonts w:ascii="Times New Roman" w:hAnsi="Times New Roman" w:cs="Times New Roman"/>
        </w:rPr>
        <w:t xml:space="preserve"> as exposure </w:t>
      </w:r>
      <w:proofErr w:type="spellStart"/>
      <w:r w:rsidR="00F25437">
        <w:rPr>
          <w:rFonts w:ascii="Times New Roman" w:hAnsi="Times New Roman" w:cs="Times New Roman"/>
        </w:rPr>
        <w:t>of</w:t>
      </w:r>
      <w:proofErr w:type="spellEnd"/>
      <w:r w:rsidR="00F25437">
        <w:rPr>
          <w:rFonts w:ascii="Times New Roman" w:hAnsi="Times New Roman" w:cs="Times New Roman"/>
        </w:rPr>
        <w:t xml:space="preserve"> all singelton </w:t>
      </w:r>
      <w:proofErr w:type="spellStart"/>
      <w:r w:rsidR="00F25437">
        <w:rPr>
          <w:rFonts w:ascii="Times New Roman" w:hAnsi="Times New Roman" w:cs="Times New Roman"/>
        </w:rPr>
        <w:t>births</w:t>
      </w:r>
      <w:proofErr w:type="spellEnd"/>
      <w:r w:rsidR="00F25437">
        <w:rPr>
          <w:rFonts w:ascii="Times New Roman" w:hAnsi="Times New Roman" w:cs="Times New Roman"/>
        </w:rPr>
        <w:t xml:space="preserve"> in the Stockholm Region </w:t>
      </w:r>
      <w:r w:rsidR="00537A30">
        <w:rPr>
          <w:rFonts w:ascii="Times New Roman" w:hAnsi="Times New Roman" w:cs="Times New Roman"/>
        </w:rPr>
        <w:t>2000–2020</w:t>
      </w:r>
      <w:r w:rsidR="00F25437">
        <w:rPr>
          <w:rFonts w:ascii="Times New Roman" w:hAnsi="Times New Roman" w:cs="Times New Roman"/>
        </w:rPr>
        <w:t>.</w:t>
      </w:r>
    </w:p>
    <w:p w14:paraId="3BF53E32" w14:textId="5BDFF202" w:rsidR="00F25437" w:rsidRPr="003920C0" w:rsidRDefault="00F25437" w:rsidP="00F25437">
      <w:pPr>
        <w:rPr>
          <w:rFonts w:ascii="Aptos Narrow" w:eastAsia="Times New Roman" w:hAnsi="Aptos Narrow" w:cs="Times New Roman"/>
          <w:color w:val="000000"/>
          <w:kern w:val="0"/>
          <w:lang w:val="en-US" w:eastAsia="sv-SE"/>
          <w14:ligatures w14:val="none"/>
        </w:rPr>
      </w:pPr>
      <w:r w:rsidRPr="00F25437">
        <w:rPr>
          <w:rFonts w:ascii="Times New Roman" w:hAnsi="Times New Roman" w:cs="Times New Roman"/>
        </w:rPr>
        <w:t>*</w:t>
      </w:r>
      <w:r w:rsidRPr="00F25437">
        <w:rPr>
          <w:rFonts w:ascii="Times New Roman" w:eastAsia="Times New Roman" w:hAnsi="Times New Roman" w:cs="Times New Roman"/>
          <w:color w:val="000000"/>
          <w:kern w:val="0"/>
          <w:lang w:val="en-US" w:eastAsia="sv-SE"/>
          <w14:ligatures w14:val="none"/>
        </w:rPr>
        <w:t xml:space="preserve"> Diabetes mellitus type I and II, gestational diabetes mellitus, chronic hypertension, gestational hypertension and preeclampsia</w:t>
      </w:r>
      <w:r w:rsidRPr="003920C0">
        <w:rPr>
          <w:rFonts w:ascii="Aptos Narrow" w:eastAsia="Times New Roman" w:hAnsi="Aptos Narrow" w:cs="Times New Roman"/>
          <w:color w:val="000000"/>
          <w:kern w:val="0"/>
          <w:lang w:val="en-US" w:eastAsia="sv-SE"/>
          <w14:ligatures w14:val="none"/>
        </w:rPr>
        <w:t>.</w:t>
      </w:r>
    </w:p>
    <w:p w14:paraId="51A73BF5" w14:textId="4A5FE4F9" w:rsidR="00F25437" w:rsidRPr="00F25437" w:rsidRDefault="00F25437">
      <w:pPr>
        <w:rPr>
          <w:rFonts w:ascii="Times New Roman" w:hAnsi="Times New Roman" w:cs="Times New Roman"/>
        </w:rPr>
      </w:pPr>
    </w:p>
    <w:sectPr w:rsidR="00F25437" w:rsidRPr="00F25437" w:rsidSect="00BD3493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8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220A"/>
    <w:rsid w:val="00001537"/>
    <w:rsid w:val="00011195"/>
    <w:rsid w:val="00021C90"/>
    <w:rsid w:val="00081A02"/>
    <w:rsid w:val="000A46C2"/>
    <w:rsid w:val="000C3D3C"/>
    <w:rsid w:val="000D2B76"/>
    <w:rsid w:val="000D64AE"/>
    <w:rsid w:val="000E35C7"/>
    <w:rsid w:val="0013030A"/>
    <w:rsid w:val="001375C3"/>
    <w:rsid w:val="00137D89"/>
    <w:rsid w:val="00156AFA"/>
    <w:rsid w:val="00176309"/>
    <w:rsid w:val="00190396"/>
    <w:rsid w:val="001A4A4A"/>
    <w:rsid w:val="001D7679"/>
    <w:rsid w:val="001F149F"/>
    <w:rsid w:val="00236B4B"/>
    <w:rsid w:val="00256BD1"/>
    <w:rsid w:val="00262549"/>
    <w:rsid w:val="002831EE"/>
    <w:rsid w:val="002A0945"/>
    <w:rsid w:val="002A5333"/>
    <w:rsid w:val="002B5835"/>
    <w:rsid w:val="002D4647"/>
    <w:rsid w:val="002E71B2"/>
    <w:rsid w:val="00304F6A"/>
    <w:rsid w:val="0031724C"/>
    <w:rsid w:val="003C1A9D"/>
    <w:rsid w:val="003D18A8"/>
    <w:rsid w:val="003F0702"/>
    <w:rsid w:val="003F0FAD"/>
    <w:rsid w:val="00416C20"/>
    <w:rsid w:val="004343D1"/>
    <w:rsid w:val="004540FB"/>
    <w:rsid w:val="00486AAF"/>
    <w:rsid w:val="004A3423"/>
    <w:rsid w:val="004A476F"/>
    <w:rsid w:val="004B77B9"/>
    <w:rsid w:val="004C770B"/>
    <w:rsid w:val="004E4443"/>
    <w:rsid w:val="004E4F61"/>
    <w:rsid w:val="004F45BB"/>
    <w:rsid w:val="004F6EF4"/>
    <w:rsid w:val="0051180F"/>
    <w:rsid w:val="00517ACE"/>
    <w:rsid w:val="00532191"/>
    <w:rsid w:val="00537A30"/>
    <w:rsid w:val="00545B92"/>
    <w:rsid w:val="00547A57"/>
    <w:rsid w:val="00571485"/>
    <w:rsid w:val="00574873"/>
    <w:rsid w:val="00576751"/>
    <w:rsid w:val="00576D5F"/>
    <w:rsid w:val="005805A3"/>
    <w:rsid w:val="00584814"/>
    <w:rsid w:val="005905A3"/>
    <w:rsid w:val="005B7C37"/>
    <w:rsid w:val="0061109A"/>
    <w:rsid w:val="006307C3"/>
    <w:rsid w:val="00653EA0"/>
    <w:rsid w:val="006649E7"/>
    <w:rsid w:val="00671A57"/>
    <w:rsid w:val="0067280A"/>
    <w:rsid w:val="006C1158"/>
    <w:rsid w:val="00706912"/>
    <w:rsid w:val="00713ED6"/>
    <w:rsid w:val="0071585D"/>
    <w:rsid w:val="007252DF"/>
    <w:rsid w:val="00772310"/>
    <w:rsid w:val="0078405A"/>
    <w:rsid w:val="007B1EC2"/>
    <w:rsid w:val="007E6DBF"/>
    <w:rsid w:val="00803966"/>
    <w:rsid w:val="00815930"/>
    <w:rsid w:val="00852DFD"/>
    <w:rsid w:val="00855D40"/>
    <w:rsid w:val="008A0FDB"/>
    <w:rsid w:val="008C3237"/>
    <w:rsid w:val="0091570F"/>
    <w:rsid w:val="00917612"/>
    <w:rsid w:val="00922C6B"/>
    <w:rsid w:val="00976157"/>
    <w:rsid w:val="00980911"/>
    <w:rsid w:val="009824D2"/>
    <w:rsid w:val="00994CC2"/>
    <w:rsid w:val="009A787B"/>
    <w:rsid w:val="009B54D7"/>
    <w:rsid w:val="009C3335"/>
    <w:rsid w:val="009E2821"/>
    <w:rsid w:val="00A1429A"/>
    <w:rsid w:val="00A2220A"/>
    <w:rsid w:val="00A31D7B"/>
    <w:rsid w:val="00A33BC3"/>
    <w:rsid w:val="00A35D3D"/>
    <w:rsid w:val="00A4202D"/>
    <w:rsid w:val="00A45F9E"/>
    <w:rsid w:val="00A7727E"/>
    <w:rsid w:val="00A919A2"/>
    <w:rsid w:val="00A953F0"/>
    <w:rsid w:val="00AA65B0"/>
    <w:rsid w:val="00AC3F3F"/>
    <w:rsid w:val="00AC68B4"/>
    <w:rsid w:val="00AD3098"/>
    <w:rsid w:val="00AD32B0"/>
    <w:rsid w:val="00B15DF7"/>
    <w:rsid w:val="00B447D0"/>
    <w:rsid w:val="00B54480"/>
    <w:rsid w:val="00B61407"/>
    <w:rsid w:val="00BD3493"/>
    <w:rsid w:val="00BD4791"/>
    <w:rsid w:val="00BE0820"/>
    <w:rsid w:val="00BE4F43"/>
    <w:rsid w:val="00C61829"/>
    <w:rsid w:val="00C91C04"/>
    <w:rsid w:val="00C97484"/>
    <w:rsid w:val="00CC6D97"/>
    <w:rsid w:val="00CD4ABC"/>
    <w:rsid w:val="00CE11F9"/>
    <w:rsid w:val="00CF5A85"/>
    <w:rsid w:val="00D224C4"/>
    <w:rsid w:val="00D504C7"/>
    <w:rsid w:val="00D6550D"/>
    <w:rsid w:val="00D83B17"/>
    <w:rsid w:val="00DB168F"/>
    <w:rsid w:val="00DC6913"/>
    <w:rsid w:val="00DD3317"/>
    <w:rsid w:val="00DE3405"/>
    <w:rsid w:val="00DE51EF"/>
    <w:rsid w:val="00E0115B"/>
    <w:rsid w:val="00E33D46"/>
    <w:rsid w:val="00E806A9"/>
    <w:rsid w:val="00E86078"/>
    <w:rsid w:val="00EF41BF"/>
    <w:rsid w:val="00F04135"/>
    <w:rsid w:val="00F04F91"/>
    <w:rsid w:val="00F11A5D"/>
    <w:rsid w:val="00F13C64"/>
    <w:rsid w:val="00F215E8"/>
    <w:rsid w:val="00F24950"/>
    <w:rsid w:val="00F25437"/>
    <w:rsid w:val="00F37E44"/>
    <w:rsid w:val="00F41306"/>
    <w:rsid w:val="00FB6480"/>
    <w:rsid w:val="00FE21AE"/>
    <w:rsid w:val="00FF3BB3"/>
    <w:rsid w:val="00FF5D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C44D7A3"/>
  <w15:chartTrackingRefBased/>
  <w15:docId w15:val="{6F7FAF3A-F12F-9D4E-8416-01232DBAE3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Rubrik1">
    <w:name w:val="heading 1"/>
    <w:basedOn w:val="Normal"/>
    <w:next w:val="Normal"/>
    <w:link w:val="Rubrik1Char"/>
    <w:uiPriority w:val="9"/>
    <w:qFormat/>
    <w:rsid w:val="00A2220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A2220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A2220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A2220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A2220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A2220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A2220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A2220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A2220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A2220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A2220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A2220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A2220A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A2220A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A2220A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A2220A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A2220A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A2220A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A2220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A2220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A2220A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A2220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A2220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A2220A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A2220A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A2220A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A2220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A2220A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A2220A"/>
    <w:rPr>
      <w:b/>
      <w:bCs/>
      <w:smallCaps/>
      <w:color w:val="0F4761" w:themeColor="accent1" w:themeShade="BF"/>
      <w:spacing w:val="5"/>
    </w:rPr>
  </w:style>
  <w:style w:type="table" w:styleId="Tabellrutnt">
    <w:name w:val="Table Grid"/>
    <w:basedOn w:val="Normaltabell"/>
    <w:uiPriority w:val="39"/>
    <w:rsid w:val="00BD349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7CB10F9-2F9F-3C4C-8065-D90B0BA9558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223</Words>
  <Characters>1231</Characters>
  <Application>Microsoft Office Word</Application>
  <DocSecurity>0</DocSecurity>
  <Lines>136</Lines>
  <Paragraphs>12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na Lundén</dc:creator>
  <cp:keywords/>
  <dc:description/>
  <cp:lastModifiedBy>Minna Lundén</cp:lastModifiedBy>
  <cp:revision>4</cp:revision>
  <dcterms:created xsi:type="dcterms:W3CDTF">2026-02-13T16:00:00Z</dcterms:created>
  <dcterms:modified xsi:type="dcterms:W3CDTF">2026-02-19T08:21:00Z</dcterms:modified>
</cp:coreProperties>
</file>